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829" w:rsidRPr="00B37B7E" w:rsidRDefault="006E2829" w:rsidP="006E2829">
      <w:pPr>
        <w:rPr>
          <w:rFonts w:ascii="Times New Roman" w:hAnsi="Times New Roman" w:cs="Times New Roman"/>
          <w:sz w:val="24"/>
          <w:szCs w:val="24"/>
        </w:rPr>
      </w:pPr>
      <w:bookmarkStart w:id="0" w:name="_Hlk218940559"/>
      <w:r w:rsidRPr="00B37B7E">
        <w:rPr>
          <w:rFonts w:ascii="Times New Roman" w:hAnsi="Times New Roman" w:cs="Times New Roman"/>
          <w:bCs/>
          <w:sz w:val="24"/>
          <w:szCs w:val="24"/>
        </w:rPr>
        <w:t>S1 Table: Descriptions of the geospatial covariates used in the study. Covariates</w:t>
      </w:r>
      <w:r w:rsidRPr="00B37B7E">
        <w:rPr>
          <w:rFonts w:ascii="Times New Roman" w:hAnsi="Times New Roman" w:cs="Times New Roman"/>
          <w:sz w:val="24"/>
          <w:szCs w:val="24"/>
        </w:rPr>
        <w:t xml:space="preserve"> 1 – 9 are the externally sourced geospatial covariates while covariates 10 – 13 are the DHS-derived covariates.</w:t>
      </w:r>
      <w:bookmarkEnd w:id="0"/>
    </w:p>
    <w:tbl>
      <w:tblPr>
        <w:tblStyle w:val="TableGrid"/>
        <w:tblW w:w="916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2552"/>
        <w:gridCol w:w="850"/>
        <w:gridCol w:w="3776"/>
      </w:tblGrid>
      <w:tr w:rsidR="006E2829" w:rsidRPr="00B37B7E" w:rsidTr="006C6D28">
        <w:trPr>
          <w:trHeight w:val="522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E2829" w:rsidRPr="00B37B7E" w:rsidRDefault="006E2829" w:rsidP="006C6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E2829" w:rsidRPr="00B37B7E" w:rsidRDefault="006E2829" w:rsidP="006C6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E2829" w:rsidRPr="00B37B7E" w:rsidRDefault="006E2829" w:rsidP="006C6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E2829" w:rsidRPr="00B37B7E" w:rsidRDefault="006E2829" w:rsidP="006C6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3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E2829" w:rsidRPr="00B37B7E" w:rsidRDefault="006E2829" w:rsidP="006C6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6E2829" w:rsidRPr="00B37B7E" w:rsidTr="006C6D28">
        <w:trPr>
          <w:trHeight w:val="255"/>
        </w:trPr>
        <w:tc>
          <w:tcPr>
            <w:tcW w:w="916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E2829" w:rsidRPr="00B37B7E" w:rsidRDefault="006E2829" w:rsidP="006C6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Externally sourced geospatial covariates</w:t>
            </w:r>
          </w:p>
        </w:tc>
      </w:tr>
      <w:tr w:rsidR="006E2829" w:rsidRPr="00B37B7E" w:rsidTr="006C6D28">
        <w:trPr>
          <w:trHeight w:val="573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Urban and rural area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Urban and rural areas produced using </w:t>
            </w:r>
            <w:proofErr w:type="spellStart"/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WorldPop</w:t>
            </w:r>
            <w:proofErr w:type="spellEnd"/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 2018 unconstrained total population estimates and information obtained from the 2021 Cote d’Ivoire DHS as described in </w:t>
            </w:r>
            <w:proofErr w:type="spellStart"/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Utazi</w:t>
            </w:r>
            <w:proofErr w:type="spellEnd"/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 et al (20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3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orldPop</w:t>
            </w:r>
            <w:proofErr w:type="spellEnd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www.worldpop.org - School of Geography and Environmental Science, University of Southampton; Department of Geography and Geosciences, University of Louisville; </w:t>
            </w:r>
            <w:proofErr w:type="spellStart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epartement</w:t>
            </w:r>
            <w:proofErr w:type="spellEnd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 </w:t>
            </w:r>
            <w:proofErr w:type="spellStart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eographie</w:t>
            </w:r>
            <w:proofErr w:type="spellEnd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niversite</w:t>
            </w:r>
            <w:proofErr w:type="spellEnd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 Namur) and </w:t>
            </w:r>
            <w:proofErr w:type="spellStart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enter</w:t>
            </w:r>
            <w:proofErr w:type="spellEnd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or International Earth Science Information Network (CIESIN), Columbia University (2018). Global High Resolution Population Denominators Project - Funded by The Bill and Melinda Gates Foundation (OPP1134076). </w:t>
            </w:r>
            <w:hyperlink r:id="rId4" w:history="1">
              <w:r w:rsidRPr="00B37B7E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eastAsia="en-GB"/>
                </w:rPr>
                <w:t>https://dx.doi.org/10.5258/SOTON/WP00670</w:t>
              </w:r>
            </w:hyperlink>
          </w:p>
          <w:p w:rsidR="006E2829" w:rsidRPr="00B37B7E" w:rsidRDefault="006E2829" w:rsidP="006C6D2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nstitut</w:t>
            </w:r>
            <w:proofErr w:type="spellEnd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ational de la </w:t>
            </w:r>
            <w:proofErr w:type="spellStart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tatistique</w:t>
            </w:r>
            <w:proofErr w:type="spellEnd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INS et ICF, Demographic and Health Surveys of Côte d'Ivoire, 2021- Final Report, INS/Côte d'Ivoire &amp; ICF, Available at </w:t>
            </w:r>
          </w:p>
          <w:p w:rsidR="006E2829" w:rsidRPr="00B37B7E" w:rsidRDefault="00B37B7E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6E2829" w:rsidRPr="00B37B7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dhsprogram.com/pubs/pdf/FR385/FR385.pdf</w:t>
              </w:r>
            </w:hyperlink>
            <w:r w:rsidR="006E2829" w:rsidRPr="00B37B7E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  <w:p w:rsidR="006E2829" w:rsidRPr="00B37B7E" w:rsidRDefault="006E2829" w:rsidP="006C6D2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tazi</w:t>
            </w:r>
            <w:proofErr w:type="spellEnd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E et al (2022). Conditional probability and ratio-based approaches for mapping the coverage of multi-dose vaccines. </w:t>
            </w:r>
            <w:r w:rsidRPr="00B37B7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tatistics in Medicine</w:t>
            </w:r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41(29): 5662-5678. </w:t>
            </w:r>
          </w:p>
        </w:tc>
      </w:tr>
      <w:tr w:rsidR="006E2829" w:rsidRPr="00B37B7E" w:rsidTr="006C6D28">
        <w:trPr>
          <w:trHeight w:val="1032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Vegetation index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S Mid-Infrared Vegetation index 16-day mean</w:t>
            </w:r>
          </w:p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2017-2021</w:t>
            </w:r>
          </w:p>
        </w:tc>
        <w:tc>
          <w:tcPr>
            <w:tcW w:w="3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Didan</w:t>
            </w:r>
            <w:proofErr w:type="spellEnd"/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, K. (2021). </w:t>
            </w:r>
            <w:r w:rsidRPr="00B37B7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ODIS/Aqua Vegetation Indices 16-Day L3 Global 1km SIN Grid V061</w:t>
            </w: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 [Data set]. NASA EOSDIS Land Processes DAAC. </w:t>
            </w:r>
            <w:hyperlink r:id="rId6" w:tgtFrame="_new" w:history="1">
              <w:r w:rsidRPr="00B37B7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5067/MODIS/MYD13A2.061</w:t>
              </w:r>
            </w:hyperlink>
          </w:p>
        </w:tc>
      </w:tr>
      <w:tr w:rsidR="006E2829" w:rsidRPr="00B37B7E" w:rsidTr="006C6D28">
        <w:trPr>
          <w:trHeight w:val="104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 wet day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mber of wet days </w:t>
            </w:r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averaged over 2017 – 2021)</w:t>
            </w:r>
          </w:p>
          <w:p w:rsidR="006E2829" w:rsidRPr="00B37B7E" w:rsidRDefault="006E2829" w:rsidP="006C6D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2017-2021</w:t>
            </w:r>
          </w:p>
        </w:tc>
        <w:tc>
          <w:tcPr>
            <w:tcW w:w="3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Harris, I., Osborn, T. J., Jones, P., &amp; et al. (2020). Version 4 of the CRU TS monthly high-resolution gridded multivariate climate dataset. </w:t>
            </w:r>
            <w:r w:rsidRPr="00B37B7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lastRenderedPageBreak/>
              <w:t>Scientific Data, 7</w:t>
            </w: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, 109. </w:t>
            </w:r>
            <w:hyperlink r:id="rId7" w:tgtFrame="_new" w:history="1">
              <w:r w:rsidRPr="00B37B7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38/s41597-020-0453-3</w:t>
              </w:r>
            </w:hyperlink>
          </w:p>
        </w:tc>
      </w:tr>
      <w:tr w:rsidR="006E2829" w:rsidRPr="00B37B7E" w:rsidTr="006C6D28">
        <w:trPr>
          <w:trHeight w:val="1032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tance to conflict locations </w:t>
            </w:r>
          </w:p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tance to UCDP conflict locations </w:t>
            </w:r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veraged over 2016 – 2020 </w:t>
            </w:r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etres)</w:t>
            </w:r>
          </w:p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2016-2020</w:t>
            </w:r>
          </w:p>
        </w:tc>
        <w:tc>
          <w:tcPr>
            <w:tcW w:w="3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[Derived from] Uppsala Conflict Data Program, UCDP Conflict </w:t>
            </w:r>
            <w:proofErr w:type="spellStart"/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Encyclopedia</w:t>
            </w:r>
            <w:proofErr w:type="spellEnd"/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hyperlink r:id="rId8" w:history="1">
              <w:r w:rsidRPr="00B37B7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ucdp.uu.se</w:t>
              </w:r>
            </w:hyperlink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, Uppsala University.</w:t>
            </w:r>
          </w:p>
        </w:tc>
      </w:tr>
      <w:tr w:rsidR="006E2829" w:rsidRPr="00B37B7E" w:rsidTr="006C6D28">
        <w:trPr>
          <w:trHeight w:val="77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Calculation of elevation above the sea level </w:t>
            </w:r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etre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https://www.viewfinderpanoramas.org/dem3.html</w:t>
            </w:r>
          </w:p>
        </w:tc>
      </w:tr>
      <w:tr w:rsidR="006E2829" w:rsidRPr="00B37B7E" w:rsidTr="006C6D28">
        <w:trPr>
          <w:trHeight w:val="104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Access to urban area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Estimated travel access to urban areas per 1km pixel resolu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Weiss, D.J. et al. (2018). A global map of travel time to cities to access inequalities in accessibility in 2015. </w:t>
            </w:r>
            <w:r w:rsidRPr="00B37B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ure 553</w:t>
            </w: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(7688):333‐336. doi:10.1038/nature25181.</w:t>
            </w:r>
          </w:p>
        </w:tc>
      </w:tr>
      <w:tr w:rsidR="006E2829" w:rsidRPr="00B37B7E" w:rsidTr="006C6D28">
        <w:trPr>
          <w:trHeight w:val="2333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Travel time to the nearest health facilit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Travel time walking (in minutes) from each km</w:t>
            </w:r>
            <w:r w:rsidRPr="00B37B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 grid to the nearest health facility created using a health facility data base from </w:t>
            </w:r>
            <w:proofErr w:type="spellStart"/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Maina</w:t>
            </w:r>
            <w:proofErr w:type="spellEnd"/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7B7E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. (2019) and the methodology described in Weiss </w:t>
            </w:r>
            <w:r w:rsidRPr="00B37B7E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. (20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Maina</w:t>
            </w:r>
            <w:proofErr w:type="spellEnd"/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, J. et al. A spatial database of health facilities managed by the public health sector in sub-Saharan Africa. </w:t>
            </w:r>
            <w:proofErr w:type="spellStart"/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Sci</w:t>
            </w:r>
            <w:proofErr w:type="spellEnd"/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 Data 6, 134 (2019). https://doi.org/10.1038/s41597-019-0142-2</w:t>
            </w:r>
          </w:p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Weiss, D.J. et al. (2018). A global map of travel time to cities to access inequalities in accessibility in 2015. </w:t>
            </w:r>
            <w:r w:rsidRPr="00B37B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ure 553</w:t>
            </w: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(7688):333‐336. doi:10.1038/nature25181.</w:t>
            </w:r>
          </w:p>
        </w:tc>
      </w:tr>
      <w:tr w:rsidR="006E2829" w:rsidRPr="00B37B7E" w:rsidTr="006C6D28">
        <w:trPr>
          <w:trHeight w:val="156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Average malaria Prevalenc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Malaria parasite prevalence in 2-10-year-olds </w:t>
            </w:r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veraged over 2017– 2020</w:t>
            </w:r>
          </w:p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2017-2020</w:t>
            </w:r>
          </w:p>
        </w:tc>
        <w:tc>
          <w:tcPr>
            <w:tcW w:w="3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Weiss, D. J., Lucas, T. C. D., Nguyen, M., Nandi, A. K., </w:t>
            </w:r>
            <w:proofErr w:type="spellStart"/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Bisanzio</w:t>
            </w:r>
            <w:proofErr w:type="spellEnd"/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, D., </w:t>
            </w:r>
            <w:r w:rsidRPr="00B37B7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et al.</w:t>
            </w: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 (2019). Mapping the global prevalence, incidence, and mortality of </w:t>
            </w:r>
            <w:r w:rsidRPr="00B37B7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lasmodium falciparum</w:t>
            </w: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, 2000–17: A spatial and temporal modelling study. </w:t>
            </w:r>
            <w:r w:rsidRPr="00B37B7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The Lancet, 394</w:t>
            </w: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(10195), 322–331. https://doi.org/10.1016/S0140-6736(19)31097-9 </w:t>
            </w:r>
          </w:p>
        </w:tc>
      </w:tr>
      <w:tr w:rsidR="006E2829" w:rsidRPr="00B37B7E" w:rsidTr="006C6D28">
        <w:trPr>
          <w:trHeight w:val="1032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Average maximum temperatur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Maximum temperature (averaged over 2017 – 20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2017-2020</w:t>
            </w:r>
          </w:p>
        </w:tc>
        <w:tc>
          <w:tcPr>
            <w:tcW w:w="3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Harris, I., Osborn, T. J., Jones, P., &amp; et al. (2020). Version 4 of the CRU TS monthly high-resolution gridded multivariate climate dataset. </w:t>
            </w:r>
            <w:r w:rsidRPr="00B37B7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cientific Data, 7</w:t>
            </w: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, 109. </w:t>
            </w:r>
            <w:hyperlink r:id="rId9" w:tgtFrame="_new" w:history="1">
              <w:r w:rsidRPr="00B37B7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doi.org/10.1038/s41597-020-0453-3</w:t>
              </w:r>
            </w:hyperlink>
          </w:p>
        </w:tc>
      </w:tr>
      <w:tr w:rsidR="006E2829" w:rsidRPr="00B37B7E" w:rsidTr="006C6D28">
        <w:trPr>
          <w:trHeight w:val="266"/>
        </w:trPr>
        <w:tc>
          <w:tcPr>
            <w:tcW w:w="916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E2829" w:rsidRPr="00B37B7E" w:rsidRDefault="006E2829" w:rsidP="006C6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Cote d’Ivoire DHS-derived geospatial covariates</w:t>
            </w:r>
          </w:p>
        </w:tc>
      </w:tr>
      <w:tr w:rsidR="006E2829" w:rsidRPr="00B37B7E" w:rsidTr="006C6D28">
        <w:trPr>
          <w:trHeight w:val="1556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Ownership of health card/document 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Proportion of children age &lt;= 35 months who owned a vaccination card and/or a health document which were/was seen during the surve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3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nstitut</w:t>
            </w:r>
            <w:proofErr w:type="spellEnd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ational de la </w:t>
            </w:r>
            <w:proofErr w:type="spellStart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tatistique</w:t>
            </w:r>
            <w:proofErr w:type="spellEnd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INS et ICF, Demographic and Health Surveys of Côte d'Ivoire, 2021- Final Report, INS/Côte d'Ivoire &amp; ICF, Available at </w:t>
            </w:r>
          </w:p>
          <w:p w:rsidR="006E2829" w:rsidRPr="00B37B7E" w:rsidRDefault="00B37B7E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6E2829" w:rsidRPr="00B37B7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dhsprogram.com/pubs/pdf/FR385/FR385.pdf</w:t>
              </w:r>
            </w:hyperlink>
            <w:r w:rsidR="006E2829" w:rsidRPr="00B37B7E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</w:tr>
      <w:tr w:rsidR="006E2829" w:rsidRPr="00B37B7E" w:rsidTr="006C6D28">
        <w:trPr>
          <w:trHeight w:val="156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 xml:space="preserve">Household wealth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Proportion of households (with at least one living child) belonging to the top three wealth quintiles (middle/richer/richest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3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nstitut</w:t>
            </w:r>
            <w:proofErr w:type="spellEnd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ational de la </w:t>
            </w:r>
            <w:proofErr w:type="spellStart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tatistique</w:t>
            </w:r>
            <w:proofErr w:type="spellEnd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INS et ICF, Demographic and Health Surveys of Côte d'Ivoire, 2021- Final Report, INS/Côte d'Ivoire &amp; ICF, Available at </w:t>
            </w:r>
          </w:p>
          <w:p w:rsidR="006E2829" w:rsidRPr="00B37B7E" w:rsidRDefault="00B37B7E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6E2829" w:rsidRPr="00B37B7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dhsprogram.com/pubs/pdf/FR385/FR385.pdf</w:t>
              </w:r>
            </w:hyperlink>
            <w:r w:rsidR="006E2829" w:rsidRPr="00B37B7E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  <w:bookmarkStart w:id="1" w:name="_GoBack"/>
        <w:bookmarkEnd w:id="1"/>
      </w:tr>
      <w:tr w:rsidR="006E2829" w:rsidRPr="00B37B7E" w:rsidTr="006C6D28">
        <w:trPr>
          <w:trHeight w:val="1556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Maternal educat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Proportion of mothers who had at least a primary educ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3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nstitut</w:t>
            </w:r>
            <w:proofErr w:type="spellEnd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ational de la </w:t>
            </w:r>
            <w:proofErr w:type="spellStart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tatistique</w:t>
            </w:r>
            <w:proofErr w:type="spellEnd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INS et ICF, Demographic and Health Surveys of Côte d'Ivoire, 2021- Final Report, INS/Côte d'Ivoire &amp; ICF, Available at </w:t>
            </w:r>
          </w:p>
          <w:p w:rsidR="006E2829" w:rsidRPr="00B37B7E" w:rsidRDefault="00B37B7E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6E2829" w:rsidRPr="00B37B7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dhsprogram.com/pubs/pdf/FR385/FR385.pdf</w:t>
              </w:r>
            </w:hyperlink>
            <w:r w:rsidR="006E2829" w:rsidRPr="00B37B7E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</w:tr>
      <w:tr w:rsidR="006E2829" w:rsidRPr="00B37B7E" w:rsidTr="006C6D28">
        <w:trPr>
          <w:trHeight w:val="1556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Use of medi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Proportion of mothers who had access to newspaper/radio/television at least once a week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B7E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3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829" w:rsidRPr="00B37B7E" w:rsidRDefault="006E2829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nstitut</w:t>
            </w:r>
            <w:proofErr w:type="spellEnd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ational de la </w:t>
            </w:r>
            <w:proofErr w:type="spellStart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tatistique</w:t>
            </w:r>
            <w:proofErr w:type="spellEnd"/>
            <w:r w:rsidRPr="00B37B7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-INS et ICF, Demographic and Health Surveys of Côte d'Ivoire, 2021- Final Report, INS/Côte d'Ivoire &amp; ICF, Available at </w:t>
            </w:r>
          </w:p>
          <w:p w:rsidR="006E2829" w:rsidRPr="00B37B7E" w:rsidRDefault="00B37B7E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6E2829" w:rsidRPr="00B37B7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dhsprogram.com/pubs/pdf/FR385/FR385.pdf</w:t>
              </w:r>
            </w:hyperlink>
            <w:r w:rsidR="006E2829" w:rsidRPr="00B37B7E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</w:tr>
    </w:tbl>
    <w:p w:rsidR="0070796B" w:rsidRDefault="0070796B"/>
    <w:sectPr w:rsidR="00707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829"/>
    <w:rsid w:val="006E2829"/>
    <w:rsid w:val="0070796B"/>
    <w:rsid w:val="00B3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4BF949-3CC2-4E3E-9B03-0A8202B4E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829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829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2829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6E282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cdp.uu.se/" TargetMode="External"/><Relationship Id="rId13" Type="http://schemas.openxmlformats.org/officeDocument/2006/relationships/hyperlink" Target="http://www.dhsprogram.com/pubs/pdf/FR385/FR385.pd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38/s41597-020-0453-3" TargetMode="External"/><Relationship Id="rId12" Type="http://schemas.openxmlformats.org/officeDocument/2006/relationships/hyperlink" Target="http://www.dhsprogram.com/pubs/pdf/FR385/FR385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5067/MODIS/MYD13A2.061" TargetMode="External"/><Relationship Id="rId11" Type="http://schemas.openxmlformats.org/officeDocument/2006/relationships/hyperlink" Target="http://www.dhsprogram.com/pubs/pdf/FR385/FR385.pdf" TargetMode="External"/><Relationship Id="rId5" Type="http://schemas.openxmlformats.org/officeDocument/2006/relationships/hyperlink" Target="http://www.dhsprogram.com/pubs/pdf/FR385/FR385.pdf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dhsprogram.com/pubs/pdf/FR385/FR385.pdf" TargetMode="External"/><Relationship Id="rId4" Type="http://schemas.openxmlformats.org/officeDocument/2006/relationships/hyperlink" Target="https://dx.doi.org/10.5258/SOTON/WP00670" TargetMode="External"/><Relationship Id="rId9" Type="http://schemas.openxmlformats.org/officeDocument/2006/relationships/hyperlink" Target="https://doi.org/10.1038/s41597-020-0453-3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9</Words>
  <Characters>495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2</cp:revision>
  <dcterms:created xsi:type="dcterms:W3CDTF">2026-02-06T06:05:00Z</dcterms:created>
  <dcterms:modified xsi:type="dcterms:W3CDTF">2026-02-06T06:47:00Z</dcterms:modified>
</cp:coreProperties>
</file>